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24CAA" w14:textId="77777777" w:rsidR="00DC4F6C" w:rsidRDefault="32100881" w:rsidP="32100881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32100881">
        <w:rPr>
          <w:rFonts w:ascii="Times New Roman" w:eastAsia="Times New Roman" w:hAnsi="Times New Roman" w:cs="Times New Roman"/>
          <w:b/>
          <w:bCs/>
          <w:sz w:val="20"/>
          <w:szCs w:val="20"/>
        </w:rPr>
        <w:t>Appendix</w:t>
      </w:r>
    </w:p>
    <w:p w14:paraId="3833EEC6" w14:textId="77777777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A4C8F0" w14:textId="770538D1" w:rsidR="32100881" w:rsidRDefault="32100881" w:rsidP="3210088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3210088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MAIN DATA SET</w:t>
      </w:r>
    </w:p>
    <w:p w14:paraId="3B5BF3AD" w14:textId="31C56122" w:rsidR="00DC4F6C" w:rsidRDefault="32100881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2100881">
        <w:rPr>
          <w:rFonts w:ascii="Times New Roman" w:eastAsia="Times New Roman" w:hAnsi="Times New Roman" w:cs="Times New Roman"/>
          <w:sz w:val="20"/>
          <w:szCs w:val="20"/>
        </w:rPr>
        <w:t xml:space="preserve">Table 1. Demographic/Descriptive Characteristics </w:t>
      </w:r>
    </w:p>
    <w:p w14:paraId="2A67DCE1" w14:textId="25590B04" w:rsidR="32100881" w:rsidRDefault="32100881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2100881">
        <w:rPr>
          <w:rFonts w:ascii="Times New Roman" w:eastAsia="Times New Roman" w:hAnsi="Times New Roman" w:cs="Times New Roman"/>
          <w:sz w:val="20"/>
          <w:szCs w:val="20"/>
        </w:rPr>
        <w:t>Pre-Survey: n=200</w:t>
      </w:r>
    </w:p>
    <w:tbl>
      <w:tblPr>
        <w:tblW w:w="935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818"/>
        <w:gridCol w:w="3117"/>
      </w:tblGrid>
      <w:tr w:rsidR="00DC4F6C" w14:paraId="1FFE41AE" w14:textId="77777777" w:rsidTr="32100881">
        <w:trPr>
          <w:trHeight w:val="263"/>
        </w:trPr>
        <w:tc>
          <w:tcPr>
            <w:tcW w:w="3415" w:type="dxa"/>
          </w:tcPr>
          <w:p w14:paraId="51A01434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18" w:type="dxa"/>
          </w:tcPr>
          <w:p w14:paraId="0533FF5D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117" w:type="dxa"/>
          </w:tcPr>
          <w:p w14:paraId="36D8388D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DC4F6C" w14:paraId="7AA14105" w14:textId="77777777" w:rsidTr="32100881">
        <w:tc>
          <w:tcPr>
            <w:tcW w:w="3415" w:type="dxa"/>
          </w:tcPr>
          <w:p w14:paraId="782A7C7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18" w:type="dxa"/>
          </w:tcPr>
          <w:p w14:paraId="10F69DCE" w14:textId="53F4053B" w:rsidR="00DC4F6C" w:rsidRDefault="32100881" w:rsidP="32100881">
            <w:pPr>
              <w:tabs>
                <w:tab w:val="left" w:pos="18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17" w:type="dxa"/>
          </w:tcPr>
          <w:p w14:paraId="6010ABF2" w14:textId="5D997A6C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DC4F6C" w14:paraId="161EED31" w14:textId="77777777" w:rsidTr="32100881">
        <w:tc>
          <w:tcPr>
            <w:tcW w:w="3415" w:type="dxa"/>
          </w:tcPr>
          <w:p w14:paraId="1748626B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818" w:type="dxa"/>
          </w:tcPr>
          <w:p w14:paraId="4EF45140" w14:textId="1C0FB924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3117" w:type="dxa"/>
          </w:tcPr>
          <w:p w14:paraId="0DDDEECD" w14:textId="60233C39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C4F6C" w14:paraId="7E91BC95" w14:textId="77777777" w:rsidTr="32100881">
        <w:tc>
          <w:tcPr>
            <w:tcW w:w="3415" w:type="dxa"/>
          </w:tcPr>
          <w:p w14:paraId="3B7E258D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2818" w:type="dxa"/>
          </w:tcPr>
          <w:p w14:paraId="71736743" w14:textId="7653039D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34D7BC2" w14:textId="2C9F0A63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25D9F4E8" w14:textId="77777777" w:rsidTr="32100881">
        <w:tc>
          <w:tcPr>
            <w:tcW w:w="3415" w:type="dxa"/>
          </w:tcPr>
          <w:p w14:paraId="37FC8AC1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818" w:type="dxa"/>
          </w:tcPr>
          <w:p w14:paraId="6E63D3DE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6C3EFFA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4557746B" w14:textId="77777777" w:rsidTr="32100881">
        <w:tc>
          <w:tcPr>
            <w:tcW w:w="3415" w:type="dxa"/>
          </w:tcPr>
          <w:p w14:paraId="35952CC4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rban </w:t>
            </w:r>
          </w:p>
        </w:tc>
        <w:tc>
          <w:tcPr>
            <w:tcW w:w="2818" w:type="dxa"/>
          </w:tcPr>
          <w:p w14:paraId="36E335CB" w14:textId="3606EB02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117" w:type="dxa"/>
          </w:tcPr>
          <w:p w14:paraId="45937760" w14:textId="3CC5CA88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32.5</w:t>
            </w:r>
          </w:p>
        </w:tc>
      </w:tr>
      <w:tr w:rsidR="00DC4F6C" w14:paraId="44A2A7DD" w14:textId="77777777" w:rsidTr="32100881">
        <w:tc>
          <w:tcPr>
            <w:tcW w:w="3415" w:type="dxa"/>
          </w:tcPr>
          <w:p w14:paraId="4719FED8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Rural</w:t>
            </w:r>
          </w:p>
        </w:tc>
        <w:tc>
          <w:tcPr>
            <w:tcW w:w="2818" w:type="dxa"/>
          </w:tcPr>
          <w:p w14:paraId="4B52735E" w14:textId="2326D57E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117" w:type="dxa"/>
          </w:tcPr>
          <w:p w14:paraId="3520C141" w14:textId="5327A6FC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DC4F6C" w14:paraId="6EB6F768" w14:textId="77777777" w:rsidTr="32100881">
        <w:tc>
          <w:tcPr>
            <w:tcW w:w="3415" w:type="dxa"/>
          </w:tcPr>
          <w:p w14:paraId="2F0EAD8A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</w:t>
            </w:r>
          </w:p>
        </w:tc>
        <w:tc>
          <w:tcPr>
            <w:tcW w:w="2818" w:type="dxa"/>
          </w:tcPr>
          <w:p w14:paraId="61246252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BDCBFCD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088D0713" w14:textId="77777777" w:rsidTr="32100881">
        <w:tc>
          <w:tcPr>
            <w:tcW w:w="3415" w:type="dxa"/>
          </w:tcPr>
          <w:p w14:paraId="7C3E4C1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tudent</w:t>
            </w:r>
          </w:p>
        </w:tc>
        <w:tc>
          <w:tcPr>
            <w:tcW w:w="2818" w:type="dxa"/>
          </w:tcPr>
          <w:p w14:paraId="7CFACDC5" w14:textId="6096CA8A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</w:t>
            </w:r>
          </w:p>
        </w:tc>
        <w:tc>
          <w:tcPr>
            <w:tcW w:w="3117" w:type="dxa"/>
          </w:tcPr>
          <w:p w14:paraId="3CB50BA8" w14:textId="6108B1C5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</w:t>
            </w:r>
          </w:p>
        </w:tc>
      </w:tr>
      <w:tr w:rsidR="00DC4F6C" w14:paraId="564048A9" w14:textId="77777777" w:rsidTr="32100881">
        <w:tc>
          <w:tcPr>
            <w:tcW w:w="3415" w:type="dxa"/>
          </w:tcPr>
          <w:p w14:paraId="25550B9E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arent/Guardian</w:t>
            </w:r>
          </w:p>
        </w:tc>
        <w:tc>
          <w:tcPr>
            <w:tcW w:w="2818" w:type="dxa"/>
          </w:tcPr>
          <w:p w14:paraId="4AAB6A37" w14:textId="0D35C76E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5</w:t>
            </w:r>
          </w:p>
        </w:tc>
        <w:tc>
          <w:tcPr>
            <w:tcW w:w="3117" w:type="dxa"/>
          </w:tcPr>
          <w:p w14:paraId="2D169434" w14:textId="5D000A5A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.5</w:t>
            </w:r>
          </w:p>
        </w:tc>
      </w:tr>
      <w:tr w:rsidR="00DC4F6C" w14:paraId="5D07DA4E" w14:textId="77777777" w:rsidTr="32100881">
        <w:tc>
          <w:tcPr>
            <w:tcW w:w="3415" w:type="dxa"/>
          </w:tcPr>
          <w:p w14:paraId="7B3056F4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ealthcare Providers</w:t>
            </w:r>
          </w:p>
        </w:tc>
        <w:tc>
          <w:tcPr>
            <w:tcW w:w="2818" w:type="dxa"/>
          </w:tcPr>
          <w:p w14:paraId="0884CD7F" w14:textId="420FC93E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</w:t>
            </w:r>
          </w:p>
        </w:tc>
        <w:tc>
          <w:tcPr>
            <w:tcW w:w="3117" w:type="dxa"/>
          </w:tcPr>
          <w:p w14:paraId="69CC488B" w14:textId="26B685B2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2</w:t>
            </w:r>
          </w:p>
        </w:tc>
      </w:tr>
      <w:tr w:rsidR="00DC4F6C" w14:paraId="20037B78" w14:textId="77777777" w:rsidTr="32100881">
        <w:tc>
          <w:tcPr>
            <w:tcW w:w="3415" w:type="dxa"/>
          </w:tcPr>
          <w:p w14:paraId="114ECC10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818" w:type="dxa"/>
          </w:tcPr>
          <w:p w14:paraId="16F7409B" w14:textId="5405360D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9</w:t>
            </w:r>
          </w:p>
        </w:tc>
        <w:tc>
          <w:tcPr>
            <w:tcW w:w="3117" w:type="dxa"/>
          </w:tcPr>
          <w:p w14:paraId="26763607" w14:textId="776E359A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.5</w:t>
            </w:r>
          </w:p>
        </w:tc>
      </w:tr>
      <w:tr w:rsidR="00DC4F6C" w14:paraId="05F2B3E0" w14:textId="77777777" w:rsidTr="32100881">
        <w:tc>
          <w:tcPr>
            <w:tcW w:w="3415" w:type="dxa"/>
          </w:tcPr>
          <w:p w14:paraId="40A464AA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818" w:type="dxa"/>
          </w:tcPr>
          <w:p w14:paraId="7DB69ED4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1F81962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1F77BB7D" w14:textId="77777777" w:rsidTr="32100881">
        <w:tc>
          <w:tcPr>
            <w:tcW w:w="3415" w:type="dxa"/>
          </w:tcPr>
          <w:p w14:paraId="4AEB41B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White</w:t>
            </w:r>
          </w:p>
        </w:tc>
        <w:tc>
          <w:tcPr>
            <w:tcW w:w="2818" w:type="dxa"/>
          </w:tcPr>
          <w:p w14:paraId="3E45AD54" w14:textId="384E83A1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0</w:t>
            </w:r>
          </w:p>
        </w:tc>
        <w:tc>
          <w:tcPr>
            <w:tcW w:w="3117" w:type="dxa"/>
          </w:tcPr>
          <w:p w14:paraId="121735CD" w14:textId="212095F6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5</w:t>
            </w:r>
          </w:p>
        </w:tc>
      </w:tr>
      <w:tr w:rsidR="00DC4F6C" w14:paraId="5D617BAB" w14:textId="77777777" w:rsidTr="32100881">
        <w:tc>
          <w:tcPr>
            <w:tcW w:w="3415" w:type="dxa"/>
          </w:tcPr>
          <w:p w14:paraId="4F605ED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lack</w:t>
            </w:r>
          </w:p>
        </w:tc>
        <w:tc>
          <w:tcPr>
            <w:tcW w:w="2818" w:type="dxa"/>
          </w:tcPr>
          <w:p w14:paraId="3F23FD75" w14:textId="370135FA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</w:t>
            </w:r>
          </w:p>
        </w:tc>
        <w:tc>
          <w:tcPr>
            <w:tcW w:w="3117" w:type="dxa"/>
          </w:tcPr>
          <w:p w14:paraId="62BF3BAE" w14:textId="026DA973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</w:t>
            </w:r>
          </w:p>
        </w:tc>
      </w:tr>
      <w:tr w:rsidR="00DC4F6C" w14:paraId="361F95E6" w14:textId="77777777" w:rsidTr="32100881">
        <w:tc>
          <w:tcPr>
            <w:tcW w:w="3415" w:type="dxa"/>
          </w:tcPr>
          <w:p w14:paraId="7FD239D1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sian</w:t>
            </w:r>
          </w:p>
        </w:tc>
        <w:tc>
          <w:tcPr>
            <w:tcW w:w="2818" w:type="dxa"/>
          </w:tcPr>
          <w:p w14:paraId="3F00F9F1" w14:textId="76F6DDEA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7" w:type="dxa"/>
          </w:tcPr>
          <w:p w14:paraId="23816580" w14:textId="73765F3E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.5</w:t>
            </w:r>
          </w:p>
        </w:tc>
      </w:tr>
      <w:tr w:rsidR="00DC4F6C" w14:paraId="52FEB244" w14:textId="77777777" w:rsidTr="32100881">
        <w:tc>
          <w:tcPr>
            <w:tcW w:w="3415" w:type="dxa"/>
          </w:tcPr>
          <w:p w14:paraId="74C66D72" w14:textId="77777777" w:rsidR="00DC4F6C" w:rsidRDefault="32100881">
            <w:pPr>
              <w:tabs>
                <w:tab w:val="center" w:pos="1599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merican Indian or Alaskan native</w:t>
            </w:r>
          </w:p>
        </w:tc>
        <w:tc>
          <w:tcPr>
            <w:tcW w:w="2818" w:type="dxa"/>
          </w:tcPr>
          <w:p w14:paraId="7B61A6E5" w14:textId="57A72F46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7" w:type="dxa"/>
          </w:tcPr>
          <w:p w14:paraId="6C4CA263" w14:textId="185089AC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C4F6C" w14:paraId="3AE74D57" w14:textId="77777777" w:rsidTr="32100881">
        <w:tc>
          <w:tcPr>
            <w:tcW w:w="3415" w:type="dxa"/>
          </w:tcPr>
          <w:p w14:paraId="1009AFC0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2818" w:type="dxa"/>
          </w:tcPr>
          <w:p w14:paraId="5EA81271" w14:textId="3E3AF6E3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7" w:type="dxa"/>
          </w:tcPr>
          <w:p w14:paraId="70D87401" w14:textId="49E45A88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250B359" w14:textId="06BA526E" w:rsidR="00DC4F6C" w:rsidRDefault="32100881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2100881">
        <w:rPr>
          <w:rFonts w:ascii="Times New Roman" w:eastAsia="Times New Roman" w:hAnsi="Times New Roman" w:cs="Times New Roman"/>
          <w:sz w:val="20"/>
          <w:szCs w:val="20"/>
        </w:rPr>
        <w:t>Post-Survey: n=171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3415"/>
        <w:gridCol w:w="2818"/>
        <w:gridCol w:w="3117"/>
      </w:tblGrid>
      <w:tr w:rsidR="32100881" w14:paraId="7B400471" w14:textId="77777777" w:rsidTr="32100881">
        <w:trPr>
          <w:trHeight w:val="263"/>
        </w:trPr>
        <w:tc>
          <w:tcPr>
            <w:tcW w:w="3415" w:type="dxa"/>
          </w:tcPr>
          <w:p w14:paraId="7DDB32B6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818" w:type="dxa"/>
          </w:tcPr>
          <w:p w14:paraId="4A36D251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117" w:type="dxa"/>
          </w:tcPr>
          <w:p w14:paraId="3740FDA5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32100881" w14:paraId="127E9ED1" w14:textId="77777777" w:rsidTr="32100881">
        <w:tc>
          <w:tcPr>
            <w:tcW w:w="3415" w:type="dxa"/>
          </w:tcPr>
          <w:p w14:paraId="5E335CD1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18" w:type="dxa"/>
          </w:tcPr>
          <w:p w14:paraId="59493E9B" w14:textId="77777777" w:rsidR="32100881" w:rsidRDefault="32100881" w:rsidP="32100881">
            <w:pPr>
              <w:tabs>
                <w:tab w:val="left" w:pos="1800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A22A02A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2100881" w14:paraId="6EA06D4E" w14:textId="77777777" w:rsidTr="32100881">
        <w:tc>
          <w:tcPr>
            <w:tcW w:w="3415" w:type="dxa"/>
          </w:tcPr>
          <w:p w14:paraId="31E57490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818" w:type="dxa"/>
          </w:tcPr>
          <w:p w14:paraId="75F91F21" w14:textId="3F2D6BDD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3117" w:type="dxa"/>
          </w:tcPr>
          <w:p w14:paraId="50B7FA14" w14:textId="5D4DE85D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86.5</w:t>
            </w:r>
          </w:p>
        </w:tc>
      </w:tr>
      <w:tr w:rsidR="32100881" w14:paraId="79CD0889" w14:textId="77777777" w:rsidTr="32100881">
        <w:tc>
          <w:tcPr>
            <w:tcW w:w="3415" w:type="dxa"/>
          </w:tcPr>
          <w:p w14:paraId="7641AC4F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2818" w:type="dxa"/>
          </w:tcPr>
          <w:p w14:paraId="35644B25" w14:textId="494CD4D9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7" w:type="dxa"/>
          </w:tcPr>
          <w:p w14:paraId="025E98A0" w14:textId="1C14F8DC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32100881" w14:paraId="461BEDBE" w14:textId="77777777" w:rsidTr="32100881">
        <w:tc>
          <w:tcPr>
            <w:tcW w:w="3415" w:type="dxa"/>
          </w:tcPr>
          <w:p w14:paraId="6ADAF391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818" w:type="dxa"/>
          </w:tcPr>
          <w:p w14:paraId="017A571A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274B828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2100881" w14:paraId="184FC462" w14:textId="77777777" w:rsidTr="32100881">
        <w:tc>
          <w:tcPr>
            <w:tcW w:w="3415" w:type="dxa"/>
          </w:tcPr>
          <w:p w14:paraId="3F02A880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rban </w:t>
            </w:r>
          </w:p>
        </w:tc>
        <w:tc>
          <w:tcPr>
            <w:tcW w:w="2818" w:type="dxa"/>
          </w:tcPr>
          <w:p w14:paraId="41878E09" w14:textId="22EF018E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117" w:type="dxa"/>
          </w:tcPr>
          <w:p w14:paraId="09374929" w14:textId="4A998425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</w:tr>
      <w:tr w:rsidR="32100881" w14:paraId="3BFA3CD7" w14:textId="77777777" w:rsidTr="32100881">
        <w:tc>
          <w:tcPr>
            <w:tcW w:w="3415" w:type="dxa"/>
          </w:tcPr>
          <w:p w14:paraId="0437EEA1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Rural</w:t>
            </w:r>
          </w:p>
        </w:tc>
        <w:tc>
          <w:tcPr>
            <w:tcW w:w="2818" w:type="dxa"/>
          </w:tcPr>
          <w:p w14:paraId="287EFB51" w14:textId="7A34EEC6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117" w:type="dxa"/>
          </w:tcPr>
          <w:p w14:paraId="1F015967" w14:textId="64685903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</w:p>
        </w:tc>
      </w:tr>
      <w:tr w:rsidR="32100881" w14:paraId="46A7FE53" w14:textId="77777777" w:rsidTr="32100881">
        <w:tc>
          <w:tcPr>
            <w:tcW w:w="3415" w:type="dxa"/>
          </w:tcPr>
          <w:p w14:paraId="040E1964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</w:t>
            </w:r>
          </w:p>
        </w:tc>
        <w:tc>
          <w:tcPr>
            <w:tcW w:w="2818" w:type="dxa"/>
          </w:tcPr>
          <w:p w14:paraId="5ECFB4E5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B28837C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2100881" w14:paraId="2077F83B" w14:textId="77777777" w:rsidTr="32100881">
        <w:tc>
          <w:tcPr>
            <w:tcW w:w="3415" w:type="dxa"/>
          </w:tcPr>
          <w:p w14:paraId="7C9ED5B7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tudent</w:t>
            </w:r>
          </w:p>
        </w:tc>
        <w:tc>
          <w:tcPr>
            <w:tcW w:w="2818" w:type="dxa"/>
          </w:tcPr>
          <w:p w14:paraId="18422B91" w14:textId="419FBF0B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</w:t>
            </w:r>
          </w:p>
        </w:tc>
        <w:tc>
          <w:tcPr>
            <w:tcW w:w="3117" w:type="dxa"/>
          </w:tcPr>
          <w:p w14:paraId="0913569C" w14:textId="2129E192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0.5</w:t>
            </w:r>
          </w:p>
        </w:tc>
      </w:tr>
      <w:tr w:rsidR="32100881" w14:paraId="38E14820" w14:textId="77777777" w:rsidTr="32100881">
        <w:tc>
          <w:tcPr>
            <w:tcW w:w="3415" w:type="dxa"/>
          </w:tcPr>
          <w:p w14:paraId="0BC24C8B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arent/Guardian</w:t>
            </w:r>
          </w:p>
        </w:tc>
        <w:tc>
          <w:tcPr>
            <w:tcW w:w="2818" w:type="dxa"/>
          </w:tcPr>
          <w:p w14:paraId="0BEDDC6A" w14:textId="284D2604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5</w:t>
            </w:r>
          </w:p>
        </w:tc>
        <w:tc>
          <w:tcPr>
            <w:tcW w:w="3117" w:type="dxa"/>
          </w:tcPr>
          <w:p w14:paraId="2967AD10" w14:textId="1E81ED74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.3</w:t>
            </w:r>
          </w:p>
        </w:tc>
      </w:tr>
      <w:tr w:rsidR="32100881" w14:paraId="65FFF420" w14:textId="77777777" w:rsidTr="32100881">
        <w:tc>
          <w:tcPr>
            <w:tcW w:w="3415" w:type="dxa"/>
          </w:tcPr>
          <w:p w14:paraId="2FA969A8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ealthcare Providers</w:t>
            </w:r>
          </w:p>
        </w:tc>
        <w:tc>
          <w:tcPr>
            <w:tcW w:w="2818" w:type="dxa"/>
          </w:tcPr>
          <w:p w14:paraId="5F290900" w14:textId="14EF77B6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1</w:t>
            </w:r>
          </w:p>
        </w:tc>
        <w:tc>
          <w:tcPr>
            <w:tcW w:w="3117" w:type="dxa"/>
          </w:tcPr>
          <w:p w14:paraId="3705AC3E" w14:textId="2D2E6ADA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3.2</w:t>
            </w:r>
          </w:p>
        </w:tc>
      </w:tr>
      <w:tr w:rsidR="32100881" w14:paraId="0FD18F4E" w14:textId="77777777" w:rsidTr="32100881">
        <w:tc>
          <w:tcPr>
            <w:tcW w:w="3415" w:type="dxa"/>
          </w:tcPr>
          <w:p w14:paraId="5133E9F4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818" w:type="dxa"/>
          </w:tcPr>
          <w:p w14:paraId="46963757" w14:textId="6B03E9D0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5</w:t>
            </w:r>
          </w:p>
        </w:tc>
        <w:tc>
          <w:tcPr>
            <w:tcW w:w="3117" w:type="dxa"/>
          </w:tcPr>
          <w:p w14:paraId="1F0828ED" w14:textId="405B76A8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.6</w:t>
            </w:r>
          </w:p>
        </w:tc>
      </w:tr>
      <w:tr w:rsidR="32100881" w14:paraId="44462BD2" w14:textId="77777777" w:rsidTr="32100881">
        <w:tc>
          <w:tcPr>
            <w:tcW w:w="3415" w:type="dxa"/>
          </w:tcPr>
          <w:p w14:paraId="74CFF054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818" w:type="dxa"/>
          </w:tcPr>
          <w:p w14:paraId="31FA8A45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C76EDA6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2100881" w14:paraId="6E7C4802" w14:textId="77777777" w:rsidTr="32100881">
        <w:tc>
          <w:tcPr>
            <w:tcW w:w="3415" w:type="dxa"/>
          </w:tcPr>
          <w:p w14:paraId="2B0F72F6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White</w:t>
            </w:r>
          </w:p>
        </w:tc>
        <w:tc>
          <w:tcPr>
            <w:tcW w:w="2818" w:type="dxa"/>
          </w:tcPr>
          <w:p w14:paraId="7D50023C" w14:textId="1FE1E31C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0</w:t>
            </w:r>
          </w:p>
        </w:tc>
        <w:tc>
          <w:tcPr>
            <w:tcW w:w="3117" w:type="dxa"/>
          </w:tcPr>
          <w:p w14:paraId="05B624CA" w14:textId="7E23E45C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7.7</w:t>
            </w:r>
          </w:p>
        </w:tc>
      </w:tr>
      <w:tr w:rsidR="32100881" w14:paraId="6A463084" w14:textId="77777777" w:rsidTr="32100881">
        <w:tc>
          <w:tcPr>
            <w:tcW w:w="3415" w:type="dxa"/>
          </w:tcPr>
          <w:p w14:paraId="4FCFD846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lack</w:t>
            </w:r>
          </w:p>
        </w:tc>
        <w:tc>
          <w:tcPr>
            <w:tcW w:w="2818" w:type="dxa"/>
          </w:tcPr>
          <w:p w14:paraId="40B3E0D9" w14:textId="0F7D07DF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</w:t>
            </w:r>
          </w:p>
        </w:tc>
        <w:tc>
          <w:tcPr>
            <w:tcW w:w="3117" w:type="dxa"/>
          </w:tcPr>
          <w:p w14:paraId="1618282A" w14:textId="768AD819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.7</w:t>
            </w:r>
          </w:p>
        </w:tc>
      </w:tr>
      <w:tr w:rsidR="32100881" w14:paraId="040EAEFA" w14:textId="77777777" w:rsidTr="32100881">
        <w:tc>
          <w:tcPr>
            <w:tcW w:w="3415" w:type="dxa"/>
          </w:tcPr>
          <w:p w14:paraId="4F37EBDE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sian</w:t>
            </w:r>
          </w:p>
        </w:tc>
        <w:tc>
          <w:tcPr>
            <w:tcW w:w="2818" w:type="dxa"/>
          </w:tcPr>
          <w:p w14:paraId="2CB8DC5D" w14:textId="5E9A8BA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7" w:type="dxa"/>
          </w:tcPr>
          <w:p w14:paraId="68E032F0" w14:textId="3C941DD1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.6</w:t>
            </w:r>
          </w:p>
        </w:tc>
      </w:tr>
      <w:tr w:rsidR="32100881" w14:paraId="13B29F98" w14:textId="77777777" w:rsidTr="32100881">
        <w:tc>
          <w:tcPr>
            <w:tcW w:w="3415" w:type="dxa"/>
          </w:tcPr>
          <w:p w14:paraId="4BA0C5E7" w14:textId="77777777" w:rsidR="32100881" w:rsidRDefault="32100881" w:rsidP="32100881">
            <w:pPr>
              <w:tabs>
                <w:tab w:val="center" w:pos="1599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merican Indian or Alaskan native</w:t>
            </w:r>
          </w:p>
        </w:tc>
        <w:tc>
          <w:tcPr>
            <w:tcW w:w="2818" w:type="dxa"/>
          </w:tcPr>
          <w:p w14:paraId="582B89F5" w14:textId="6BB8F5D9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14:paraId="488643ED" w14:textId="40D4A492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32100881" w14:paraId="16B54FAF" w14:textId="77777777" w:rsidTr="32100881">
        <w:tc>
          <w:tcPr>
            <w:tcW w:w="3415" w:type="dxa"/>
          </w:tcPr>
          <w:p w14:paraId="467C2E1D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2818" w:type="dxa"/>
          </w:tcPr>
          <w:p w14:paraId="1BF4E5F1" w14:textId="03B6775E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7" w:type="dxa"/>
          </w:tcPr>
          <w:p w14:paraId="187DF895" w14:textId="6C0C7335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</w:tbl>
    <w:p w14:paraId="568EC990" w14:textId="486BD939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C7D6131" w14:textId="1CD11DF5" w:rsidR="32100881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>Table 2. Significant Changes in Knowledge by Question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1871"/>
        <w:gridCol w:w="1870"/>
        <w:gridCol w:w="1870"/>
        <w:gridCol w:w="1870"/>
        <w:gridCol w:w="1869"/>
      </w:tblGrid>
      <w:tr w:rsidR="32100881" w14:paraId="42B1734D" w14:textId="77777777" w:rsidTr="32100881">
        <w:trPr>
          <w:trHeight w:val="263"/>
        </w:trPr>
        <w:tc>
          <w:tcPr>
            <w:tcW w:w="1872" w:type="dxa"/>
          </w:tcPr>
          <w:p w14:paraId="5F8615D0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owledge Questions</w:t>
            </w:r>
          </w:p>
        </w:tc>
        <w:tc>
          <w:tcPr>
            <w:tcW w:w="1872" w:type="dxa"/>
          </w:tcPr>
          <w:p w14:paraId="5936D458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% </w:t>
            </w:r>
            <w:proofErr w:type="gramStart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correct</w:t>
            </w:r>
            <w:proofErr w:type="gramEnd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 Presurvey</w:t>
            </w:r>
          </w:p>
        </w:tc>
        <w:tc>
          <w:tcPr>
            <w:tcW w:w="1872" w:type="dxa"/>
          </w:tcPr>
          <w:p w14:paraId="467E58F0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% </w:t>
            </w:r>
            <w:proofErr w:type="gramStart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correct</w:t>
            </w:r>
            <w:proofErr w:type="gramEnd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 Postsurvey</w:t>
            </w:r>
          </w:p>
        </w:tc>
        <w:tc>
          <w:tcPr>
            <w:tcW w:w="1872" w:type="dxa"/>
          </w:tcPr>
          <w:p w14:paraId="3012D072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1872" w:type="dxa"/>
          </w:tcPr>
          <w:p w14:paraId="2EBF45E0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32100881" w14:paraId="3ADDEA46" w14:textId="77777777" w:rsidTr="32100881">
        <w:trPr>
          <w:trHeight w:val="263"/>
        </w:trPr>
        <w:tc>
          <w:tcPr>
            <w:tcW w:w="1872" w:type="dxa"/>
          </w:tcPr>
          <w:p w14:paraId="0309B6D7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PV is a rare, sexually transmitted disease.</w:t>
            </w:r>
          </w:p>
        </w:tc>
        <w:tc>
          <w:tcPr>
            <w:tcW w:w="1872" w:type="dxa"/>
          </w:tcPr>
          <w:p w14:paraId="3AB83F0E" w14:textId="4AC8CDEA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2.9</w:t>
            </w:r>
          </w:p>
        </w:tc>
        <w:tc>
          <w:tcPr>
            <w:tcW w:w="1872" w:type="dxa"/>
          </w:tcPr>
          <w:p w14:paraId="086956AA" w14:textId="2BBC1EB3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2.4</w:t>
            </w:r>
          </w:p>
        </w:tc>
        <w:tc>
          <w:tcPr>
            <w:tcW w:w="1872" w:type="dxa"/>
          </w:tcPr>
          <w:p w14:paraId="3CC9CDBD" w14:textId="7C5EA6F5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.471</w:t>
            </w:r>
          </w:p>
        </w:tc>
        <w:tc>
          <w:tcPr>
            <w:tcW w:w="1872" w:type="dxa"/>
          </w:tcPr>
          <w:p w14:paraId="3AC748A1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32100881" w14:paraId="46418E05" w14:textId="77777777" w:rsidTr="32100881">
        <w:trPr>
          <w:trHeight w:val="263"/>
        </w:trPr>
        <w:tc>
          <w:tcPr>
            <w:tcW w:w="1872" w:type="dxa"/>
          </w:tcPr>
          <w:p w14:paraId="43ED405C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hat types of cancers are associated with HPV</w:t>
            </w:r>
          </w:p>
        </w:tc>
        <w:tc>
          <w:tcPr>
            <w:tcW w:w="1872" w:type="dxa"/>
          </w:tcPr>
          <w:p w14:paraId="00BF8672" w14:textId="7914BDFA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8.5</w:t>
            </w:r>
          </w:p>
        </w:tc>
        <w:tc>
          <w:tcPr>
            <w:tcW w:w="1872" w:type="dxa"/>
          </w:tcPr>
          <w:p w14:paraId="2254C108" w14:textId="1CE4DE78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.9</w:t>
            </w:r>
          </w:p>
        </w:tc>
        <w:tc>
          <w:tcPr>
            <w:tcW w:w="1872" w:type="dxa"/>
          </w:tcPr>
          <w:p w14:paraId="59C8A40C" w14:textId="16D4E0EA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3.952</w:t>
            </w:r>
          </w:p>
        </w:tc>
        <w:tc>
          <w:tcPr>
            <w:tcW w:w="1872" w:type="dxa"/>
          </w:tcPr>
          <w:p w14:paraId="1C3EE473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72CA09BD" w14:textId="607D1C31" w:rsidR="32100881" w:rsidRDefault="32100881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8E432B" w14:textId="6BF770B4" w:rsidR="32100881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3. Significant Changes in Attitudes by Question 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3117"/>
        <w:gridCol w:w="3117"/>
        <w:gridCol w:w="3116"/>
      </w:tblGrid>
      <w:tr w:rsidR="32100881" w14:paraId="0C698FF2" w14:textId="77777777" w:rsidTr="32100881">
        <w:trPr>
          <w:trHeight w:val="263"/>
        </w:trPr>
        <w:tc>
          <w:tcPr>
            <w:tcW w:w="3120" w:type="dxa"/>
          </w:tcPr>
          <w:p w14:paraId="7E836450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itude Questions</w:t>
            </w:r>
          </w:p>
        </w:tc>
        <w:tc>
          <w:tcPr>
            <w:tcW w:w="3120" w:type="dxa"/>
          </w:tcPr>
          <w:p w14:paraId="214240C8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3120" w:type="dxa"/>
          </w:tcPr>
          <w:p w14:paraId="05F4BCAC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32100881" w14:paraId="245577B3" w14:textId="77777777" w:rsidTr="32100881">
        <w:trPr>
          <w:trHeight w:val="263"/>
        </w:trPr>
        <w:tc>
          <w:tcPr>
            <w:tcW w:w="3120" w:type="dxa"/>
          </w:tcPr>
          <w:p w14:paraId="26FC9F2D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safe do you think the vaccine is that prevents HPV?</w:t>
            </w:r>
          </w:p>
        </w:tc>
        <w:tc>
          <w:tcPr>
            <w:tcW w:w="3120" w:type="dxa"/>
          </w:tcPr>
          <w:p w14:paraId="78C92907" w14:textId="4BD09B16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.668</w:t>
            </w:r>
          </w:p>
        </w:tc>
        <w:tc>
          <w:tcPr>
            <w:tcW w:w="3120" w:type="dxa"/>
          </w:tcPr>
          <w:p w14:paraId="5895FD4D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32100881" w14:paraId="19964C6C" w14:textId="77777777" w:rsidTr="32100881">
        <w:trPr>
          <w:trHeight w:val="263"/>
        </w:trPr>
        <w:tc>
          <w:tcPr>
            <w:tcW w:w="3120" w:type="dxa"/>
          </w:tcPr>
          <w:p w14:paraId="2CAF8910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important do you think it is for people between the ages 9 and 26 to be vaccinated to prevent HPV?</w:t>
            </w:r>
          </w:p>
        </w:tc>
        <w:tc>
          <w:tcPr>
            <w:tcW w:w="3120" w:type="dxa"/>
          </w:tcPr>
          <w:p w14:paraId="15807994" w14:textId="78F676F3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.537</w:t>
            </w:r>
          </w:p>
        </w:tc>
        <w:tc>
          <w:tcPr>
            <w:tcW w:w="3120" w:type="dxa"/>
          </w:tcPr>
          <w:p w14:paraId="0AA7963A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32100881" w14:paraId="4AF6C38B" w14:textId="77777777" w:rsidTr="32100881">
        <w:trPr>
          <w:trHeight w:val="263"/>
        </w:trPr>
        <w:tc>
          <w:tcPr>
            <w:tcW w:w="3120" w:type="dxa"/>
          </w:tcPr>
          <w:p w14:paraId="17C0FB87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f you are a healthcare provider, please answer the following question: How likely are you to talk to your patients about HPV?</w:t>
            </w:r>
          </w:p>
        </w:tc>
        <w:tc>
          <w:tcPr>
            <w:tcW w:w="3120" w:type="dxa"/>
          </w:tcPr>
          <w:p w14:paraId="2D23DABF" w14:textId="419D97F3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.777</w:t>
            </w:r>
          </w:p>
        </w:tc>
        <w:tc>
          <w:tcPr>
            <w:tcW w:w="3120" w:type="dxa"/>
          </w:tcPr>
          <w:p w14:paraId="0C8ABCD0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32100881" w14:paraId="1ED1232D" w14:textId="77777777" w:rsidTr="32100881">
        <w:trPr>
          <w:trHeight w:val="263"/>
        </w:trPr>
        <w:tc>
          <w:tcPr>
            <w:tcW w:w="3120" w:type="dxa"/>
          </w:tcPr>
          <w:p w14:paraId="0A164A2B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f you are NOT a healthcare provider, please answer the following question: How likely are you to talk to your/your child’s doctor about HPV?</w:t>
            </w:r>
          </w:p>
        </w:tc>
        <w:tc>
          <w:tcPr>
            <w:tcW w:w="3120" w:type="dxa"/>
          </w:tcPr>
          <w:p w14:paraId="6EF79981" w14:textId="02265D56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1.848</w:t>
            </w:r>
          </w:p>
        </w:tc>
        <w:tc>
          <w:tcPr>
            <w:tcW w:w="3120" w:type="dxa"/>
          </w:tcPr>
          <w:p w14:paraId="58690085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768E3DE4" w14:textId="3E9502A3" w:rsidR="32100881" w:rsidRDefault="32100881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F799F3" w14:textId="7836DC8C" w:rsidR="32100881" w:rsidRDefault="32100881" w:rsidP="3210088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3210088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LINKED DATA SUB-ANALYSIS</w:t>
      </w:r>
    </w:p>
    <w:p w14:paraId="3ED773AD" w14:textId="004860E2" w:rsidR="00DC4F6C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 xml:space="preserve">Table 4. Demographic/Descriptive Characteristics in Sub-Analysis </w:t>
      </w:r>
    </w:p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818"/>
        <w:gridCol w:w="3117"/>
      </w:tblGrid>
      <w:tr w:rsidR="00DC4F6C" w14:paraId="6C53E631" w14:textId="77777777" w:rsidTr="32100881">
        <w:trPr>
          <w:trHeight w:val="263"/>
        </w:trPr>
        <w:tc>
          <w:tcPr>
            <w:tcW w:w="3415" w:type="dxa"/>
          </w:tcPr>
          <w:p w14:paraId="6A7D8FEF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/behavior</w:t>
            </w:r>
          </w:p>
        </w:tc>
        <w:tc>
          <w:tcPr>
            <w:tcW w:w="2818" w:type="dxa"/>
          </w:tcPr>
          <w:p w14:paraId="6E07A6BA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117" w:type="dxa"/>
          </w:tcPr>
          <w:p w14:paraId="369424C8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DC4F6C" w14:paraId="0BFA0BB1" w14:textId="77777777" w:rsidTr="32100881">
        <w:tc>
          <w:tcPr>
            <w:tcW w:w="3415" w:type="dxa"/>
          </w:tcPr>
          <w:p w14:paraId="69B2E853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18" w:type="dxa"/>
          </w:tcPr>
          <w:p w14:paraId="0F87A22E" w14:textId="77777777" w:rsidR="00DC4F6C" w:rsidRDefault="00DC4F6C">
            <w:pPr>
              <w:tabs>
                <w:tab w:val="left" w:pos="180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61657302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7126CB69" w14:textId="77777777" w:rsidTr="32100881">
        <w:tc>
          <w:tcPr>
            <w:tcW w:w="3415" w:type="dxa"/>
          </w:tcPr>
          <w:p w14:paraId="129F315D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2818" w:type="dxa"/>
          </w:tcPr>
          <w:p w14:paraId="003568C6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3</w:t>
            </w:r>
          </w:p>
        </w:tc>
        <w:tc>
          <w:tcPr>
            <w:tcW w:w="3117" w:type="dxa"/>
          </w:tcPr>
          <w:p w14:paraId="1C0118F2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86.8% </w:t>
            </w:r>
          </w:p>
        </w:tc>
      </w:tr>
      <w:tr w:rsidR="00DC4F6C" w14:paraId="38346625" w14:textId="77777777" w:rsidTr="32100881">
        <w:tc>
          <w:tcPr>
            <w:tcW w:w="3415" w:type="dxa"/>
          </w:tcPr>
          <w:p w14:paraId="78567F04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2818" w:type="dxa"/>
          </w:tcPr>
          <w:p w14:paraId="2953B0AB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7" w:type="dxa"/>
          </w:tcPr>
          <w:p w14:paraId="0AAD5F79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3.2%</w:t>
            </w:r>
          </w:p>
        </w:tc>
      </w:tr>
      <w:tr w:rsidR="00DC4F6C" w14:paraId="7CFF1ED7" w14:textId="77777777" w:rsidTr="32100881">
        <w:tc>
          <w:tcPr>
            <w:tcW w:w="3415" w:type="dxa"/>
          </w:tcPr>
          <w:p w14:paraId="4D3F7454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</w:t>
            </w:r>
          </w:p>
        </w:tc>
        <w:tc>
          <w:tcPr>
            <w:tcW w:w="2818" w:type="dxa"/>
          </w:tcPr>
          <w:p w14:paraId="165EA105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75402E0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79D9B91F" w14:textId="77777777" w:rsidTr="32100881">
        <w:tc>
          <w:tcPr>
            <w:tcW w:w="3415" w:type="dxa"/>
          </w:tcPr>
          <w:p w14:paraId="624F2BA5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Student</w:t>
            </w:r>
          </w:p>
        </w:tc>
        <w:tc>
          <w:tcPr>
            <w:tcW w:w="2818" w:type="dxa"/>
          </w:tcPr>
          <w:p w14:paraId="124A376E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</w:t>
            </w:r>
          </w:p>
        </w:tc>
        <w:tc>
          <w:tcPr>
            <w:tcW w:w="3117" w:type="dxa"/>
          </w:tcPr>
          <w:p w14:paraId="443D2C4F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8.4%</w:t>
            </w:r>
          </w:p>
        </w:tc>
      </w:tr>
      <w:tr w:rsidR="00DC4F6C" w14:paraId="2BCFDB23" w14:textId="77777777" w:rsidTr="32100881">
        <w:tc>
          <w:tcPr>
            <w:tcW w:w="3415" w:type="dxa"/>
          </w:tcPr>
          <w:p w14:paraId="309FE614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arent/Guardian</w:t>
            </w:r>
          </w:p>
        </w:tc>
        <w:tc>
          <w:tcPr>
            <w:tcW w:w="2818" w:type="dxa"/>
          </w:tcPr>
          <w:p w14:paraId="014A6503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1E11CC1B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10.5% </w:t>
            </w:r>
          </w:p>
        </w:tc>
      </w:tr>
      <w:tr w:rsidR="00DC4F6C" w14:paraId="18E28C9F" w14:textId="77777777" w:rsidTr="32100881">
        <w:tc>
          <w:tcPr>
            <w:tcW w:w="3415" w:type="dxa"/>
          </w:tcPr>
          <w:p w14:paraId="60169CF3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ealthcare Provider</w:t>
            </w:r>
          </w:p>
        </w:tc>
        <w:tc>
          <w:tcPr>
            <w:tcW w:w="2818" w:type="dxa"/>
          </w:tcPr>
          <w:p w14:paraId="5E90068E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</w:t>
            </w:r>
          </w:p>
        </w:tc>
        <w:tc>
          <w:tcPr>
            <w:tcW w:w="3117" w:type="dxa"/>
          </w:tcPr>
          <w:p w14:paraId="565869E0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42.1% </w:t>
            </w:r>
          </w:p>
        </w:tc>
      </w:tr>
      <w:tr w:rsidR="00DC4F6C" w14:paraId="2589CAE4" w14:textId="77777777" w:rsidTr="32100881">
        <w:tc>
          <w:tcPr>
            <w:tcW w:w="3415" w:type="dxa"/>
          </w:tcPr>
          <w:p w14:paraId="463965D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2818" w:type="dxa"/>
          </w:tcPr>
          <w:p w14:paraId="2305884F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14:paraId="264AFAF2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7.9% </w:t>
            </w:r>
          </w:p>
        </w:tc>
      </w:tr>
      <w:tr w:rsidR="00DC4F6C" w14:paraId="78E9C8B7" w14:textId="77777777" w:rsidTr="32100881">
        <w:tc>
          <w:tcPr>
            <w:tcW w:w="3415" w:type="dxa"/>
          </w:tcPr>
          <w:p w14:paraId="3239506A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818" w:type="dxa"/>
          </w:tcPr>
          <w:p w14:paraId="5BCEC634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6968E9C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2F31940E" w14:textId="77777777" w:rsidTr="32100881">
        <w:tc>
          <w:tcPr>
            <w:tcW w:w="3415" w:type="dxa"/>
          </w:tcPr>
          <w:p w14:paraId="3BC610B6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White</w:t>
            </w:r>
          </w:p>
        </w:tc>
        <w:tc>
          <w:tcPr>
            <w:tcW w:w="2818" w:type="dxa"/>
          </w:tcPr>
          <w:p w14:paraId="387BF640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</w:t>
            </w:r>
          </w:p>
        </w:tc>
        <w:tc>
          <w:tcPr>
            <w:tcW w:w="3117" w:type="dxa"/>
          </w:tcPr>
          <w:p w14:paraId="06A2D0D1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89.5% </w:t>
            </w:r>
          </w:p>
        </w:tc>
      </w:tr>
      <w:tr w:rsidR="00DC4F6C" w14:paraId="2BFC9426" w14:textId="77777777" w:rsidTr="32100881">
        <w:tc>
          <w:tcPr>
            <w:tcW w:w="3415" w:type="dxa"/>
          </w:tcPr>
          <w:p w14:paraId="1C09A46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lack</w:t>
            </w:r>
          </w:p>
        </w:tc>
        <w:tc>
          <w:tcPr>
            <w:tcW w:w="2818" w:type="dxa"/>
          </w:tcPr>
          <w:p w14:paraId="38F573B7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7" w:type="dxa"/>
          </w:tcPr>
          <w:p w14:paraId="3B64FAF6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2.6% </w:t>
            </w:r>
          </w:p>
        </w:tc>
      </w:tr>
      <w:tr w:rsidR="00DC4F6C" w14:paraId="258F79D8" w14:textId="77777777" w:rsidTr="32100881">
        <w:tc>
          <w:tcPr>
            <w:tcW w:w="3415" w:type="dxa"/>
          </w:tcPr>
          <w:p w14:paraId="13CC350C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sian</w:t>
            </w:r>
          </w:p>
        </w:tc>
        <w:tc>
          <w:tcPr>
            <w:tcW w:w="2818" w:type="dxa"/>
          </w:tcPr>
          <w:p w14:paraId="1C1BCC87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</w:t>
            </w:r>
          </w:p>
        </w:tc>
        <w:tc>
          <w:tcPr>
            <w:tcW w:w="3117" w:type="dxa"/>
          </w:tcPr>
          <w:p w14:paraId="71820F3D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10.2% </w:t>
            </w:r>
          </w:p>
        </w:tc>
      </w:tr>
      <w:tr w:rsidR="00DC4F6C" w14:paraId="32562571" w14:textId="77777777" w:rsidTr="32100881">
        <w:tc>
          <w:tcPr>
            <w:tcW w:w="3415" w:type="dxa"/>
          </w:tcPr>
          <w:p w14:paraId="0C420F7D" w14:textId="77777777" w:rsidR="00DC4F6C" w:rsidRDefault="32100881">
            <w:pPr>
              <w:tabs>
                <w:tab w:val="center" w:pos="1599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American Indian or Alaskan native</w:t>
            </w:r>
          </w:p>
        </w:tc>
        <w:tc>
          <w:tcPr>
            <w:tcW w:w="2818" w:type="dxa"/>
          </w:tcPr>
          <w:p w14:paraId="5D58F4D7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3117" w:type="dxa"/>
          </w:tcPr>
          <w:p w14:paraId="38B5D26B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7.9% </w:t>
            </w:r>
          </w:p>
        </w:tc>
      </w:tr>
      <w:tr w:rsidR="00DC4F6C" w14:paraId="637A6E7D" w14:textId="77777777" w:rsidTr="32100881">
        <w:tc>
          <w:tcPr>
            <w:tcW w:w="3415" w:type="dxa"/>
          </w:tcPr>
          <w:p w14:paraId="2DE74056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2818" w:type="dxa"/>
          </w:tcPr>
          <w:p w14:paraId="1B9BE661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46E1E77D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5.3% </w:t>
            </w:r>
          </w:p>
        </w:tc>
      </w:tr>
      <w:tr w:rsidR="00DC4F6C" w14:paraId="2609607F" w14:textId="77777777" w:rsidTr="32100881">
        <w:tc>
          <w:tcPr>
            <w:tcW w:w="3415" w:type="dxa"/>
          </w:tcPr>
          <w:p w14:paraId="6AEDA792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the HPV vaccine</w:t>
            </w:r>
          </w:p>
        </w:tc>
        <w:tc>
          <w:tcPr>
            <w:tcW w:w="2818" w:type="dxa"/>
          </w:tcPr>
          <w:p w14:paraId="3A42770A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2</w:t>
            </w:r>
          </w:p>
        </w:tc>
        <w:tc>
          <w:tcPr>
            <w:tcW w:w="3117" w:type="dxa"/>
          </w:tcPr>
          <w:p w14:paraId="22DD7CCC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8.3%</w:t>
            </w:r>
          </w:p>
        </w:tc>
      </w:tr>
      <w:tr w:rsidR="00DC4F6C" w14:paraId="228AAE97" w14:textId="77777777" w:rsidTr="32100881">
        <w:tc>
          <w:tcPr>
            <w:tcW w:w="3415" w:type="dxa"/>
          </w:tcPr>
          <w:p w14:paraId="50C7BF6D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e series # of shots</w:t>
            </w:r>
          </w:p>
        </w:tc>
        <w:tc>
          <w:tcPr>
            <w:tcW w:w="2818" w:type="dxa"/>
          </w:tcPr>
          <w:p w14:paraId="1A07A9E4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30D5BE2" w14:textId="77777777" w:rsidR="00DC4F6C" w:rsidRDefault="00DC4F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4F6C" w14:paraId="2E1A4588" w14:textId="77777777" w:rsidTr="32100881">
        <w:tc>
          <w:tcPr>
            <w:tcW w:w="3415" w:type="dxa"/>
          </w:tcPr>
          <w:p w14:paraId="3D58A741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</w:t>
            </w:r>
          </w:p>
        </w:tc>
        <w:tc>
          <w:tcPr>
            <w:tcW w:w="2818" w:type="dxa"/>
          </w:tcPr>
          <w:p w14:paraId="0D153EA2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0310946A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2.3% </w:t>
            </w:r>
          </w:p>
        </w:tc>
      </w:tr>
      <w:tr w:rsidR="00DC4F6C" w14:paraId="68777A47" w14:textId="77777777" w:rsidTr="32100881">
        <w:tc>
          <w:tcPr>
            <w:tcW w:w="3415" w:type="dxa"/>
          </w:tcPr>
          <w:p w14:paraId="40EA2D87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2</w:t>
            </w:r>
          </w:p>
        </w:tc>
        <w:tc>
          <w:tcPr>
            <w:tcW w:w="2818" w:type="dxa"/>
          </w:tcPr>
          <w:p w14:paraId="72E16A95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4CC2CE77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4.6% </w:t>
            </w:r>
          </w:p>
        </w:tc>
      </w:tr>
      <w:tr w:rsidR="00DC4F6C" w14:paraId="21390B43" w14:textId="77777777" w:rsidTr="32100881">
        <w:tc>
          <w:tcPr>
            <w:tcW w:w="3415" w:type="dxa"/>
          </w:tcPr>
          <w:p w14:paraId="4A9AE7D5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3</w:t>
            </w:r>
          </w:p>
        </w:tc>
        <w:tc>
          <w:tcPr>
            <w:tcW w:w="2818" w:type="dxa"/>
          </w:tcPr>
          <w:p w14:paraId="33BCC1C1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17" w:type="dxa"/>
          </w:tcPr>
          <w:p w14:paraId="6B61C7C0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34.5% </w:t>
            </w:r>
          </w:p>
        </w:tc>
      </w:tr>
      <w:tr w:rsidR="00DC4F6C" w14:paraId="39C9B210" w14:textId="77777777" w:rsidTr="32100881">
        <w:tc>
          <w:tcPr>
            <w:tcW w:w="3415" w:type="dxa"/>
          </w:tcPr>
          <w:p w14:paraId="2471BC38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sure how many shots</w:t>
            </w:r>
          </w:p>
        </w:tc>
        <w:tc>
          <w:tcPr>
            <w:tcW w:w="2818" w:type="dxa"/>
          </w:tcPr>
          <w:p w14:paraId="3A4E70A2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</w:t>
            </w:r>
          </w:p>
        </w:tc>
        <w:tc>
          <w:tcPr>
            <w:tcW w:w="3117" w:type="dxa"/>
          </w:tcPr>
          <w:p w14:paraId="6E43CAD8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6.9% </w:t>
            </w:r>
          </w:p>
        </w:tc>
      </w:tr>
    </w:tbl>
    <w:p w14:paraId="2E96BD9A" w14:textId="49863CB4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p w14:paraId="67F4760A" w14:textId="354802A6" w:rsidR="00DC4F6C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 xml:space="preserve">Table 5. Significant Changes in Knowledge by Question in Sub-Analysis </w:t>
      </w:r>
    </w:p>
    <w:tbl>
      <w:tblPr>
        <w:tblStyle w:val="a4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DC4F6C" w14:paraId="753A0E60" w14:textId="77777777" w:rsidTr="32100881">
        <w:trPr>
          <w:trHeight w:val="263"/>
        </w:trPr>
        <w:tc>
          <w:tcPr>
            <w:tcW w:w="1872" w:type="dxa"/>
          </w:tcPr>
          <w:p w14:paraId="28614735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owledge Questions</w:t>
            </w:r>
          </w:p>
        </w:tc>
        <w:tc>
          <w:tcPr>
            <w:tcW w:w="1872" w:type="dxa"/>
          </w:tcPr>
          <w:p w14:paraId="36F59379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% </w:t>
            </w:r>
            <w:proofErr w:type="gramStart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correct</w:t>
            </w:r>
            <w:proofErr w:type="gramEnd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 Presurvey</w:t>
            </w:r>
          </w:p>
        </w:tc>
        <w:tc>
          <w:tcPr>
            <w:tcW w:w="1872" w:type="dxa"/>
          </w:tcPr>
          <w:p w14:paraId="06274CEC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% </w:t>
            </w:r>
            <w:proofErr w:type="gramStart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correct</w:t>
            </w:r>
            <w:proofErr w:type="gramEnd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 Postsurvey</w:t>
            </w:r>
          </w:p>
        </w:tc>
        <w:tc>
          <w:tcPr>
            <w:tcW w:w="1872" w:type="dxa"/>
          </w:tcPr>
          <w:p w14:paraId="2CBEA38C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1872" w:type="dxa"/>
          </w:tcPr>
          <w:p w14:paraId="2894F2F9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C4F6C" w14:paraId="75B24ED5" w14:textId="77777777" w:rsidTr="32100881">
        <w:trPr>
          <w:trHeight w:val="263"/>
        </w:trPr>
        <w:tc>
          <w:tcPr>
            <w:tcW w:w="1872" w:type="dxa"/>
          </w:tcPr>
          <w:p w14:paraId="4F46637F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hat cancers are associated with HPV</w:t>
            </w:r>
          </w:p>
        </w:tc>
        <w:tc>
          <w:tcPr>
            <w:tcW w:w="1872" w:type="dxa"/>
          </w:tcPr>
          <w:p w14:paraId="5A63EB42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</w:t>
            </w:r>
          </w:p>
        </w:tc>
        <w:tc>
          <w:tcPr>
            <w:tcW w:w="1872" w:type="dxa"/>
          </w:tcPr>
          <w:p w14:paraId="464520F0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</w:t>
            </w:r>
          </w:p>
        </w:tc>
        <w:tc>
          <w:tcPr>
            <w:tcW w:w="1872" w:type="dxa"/>
          </w:tcPr>
          <w:p w14:paraId="650D687C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.859</w:t>
            </w:r>
          </w:p>
        </w:tc>
        <w:tc>
          <w:tcPr>
            <w:tcW w:w="1872" w:type="dxa"/>
          </w:tcPr>
          <w:p w14:paraId="4E6E39F5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64AB28F3" w14:textId="665E8213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4EE79E" w14:textId="0B1FC0D5" w:rsidR="00DC4F6C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>Table 6. Changes in Attitudes by Question in Sub-Analysis</w:t>
      </w:r>
    </w:p>
    <w:tbl>
      <w:tblPr>
        <w:tblStyle w:val="a6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0"/>
        <w:gridCol w:w="3120"/>
        <w:gridCol w:w="3120"/>
      </w:tblGrid>
      <w:tr w:rsidR="00DC4F6C" w14:paraId="1D1DC59D" w14:textId="77777777" w:rsidTr="32100881">
        <w:trPr>
          <w:trHeight w:val="263"/>
        </w:trPr>
        <w:tc>
          <w:tcPr>
            <w:tcW w:w="3120" w:type="dxa"/>
          </w:tcPr>
          <w:p w14:paraId="0F185D1C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itude Questions</w:t>
            </w:r>
          </w:p>
        </w:tc>
        <w:tc>
          <w:tcPr>
            <w:tcW w:w="3120" w:type="dxa"/>
          </w:tcPr>
          <w:p w14:paraId="34B8C44E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Z</w:t>
            </w:r>
          </w:p>
        </w:tc>
        <w:tc>
          <w:tcPr>
            <w:tcW w:w="3120" w:type="dxa"/>
          </w:tcPr>
          <w:p w14:paraId="2F4FA29A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C4F6C" w14:paraId="566DE318" w14:textId="77777777" w:rsidTr="32100881">
        <w:trPr>
          <w:trHeight w:val="263"/>
        </w:trPr>
        <w:tc>
          <w:tcPr>
            <w:tcW w:w="3120" w:type="dxa"/>
          </w:tcPr>
          <w:p w14:paraId="1A32DF72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o you plan to get the vaccine in the next 6 months?</w:t>
            </w:r>
          </w:p>
        </w:tc>
        <w:tc>
          <w:tcPr>
            <w:tcW w:w="3120" w:type="dxa"/>
          </w:tcPr>
          <w:p w14:paraId="2CB2CFDD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.318</w:t>
            </w:r>
          </w:p>
        </w:tc>
        <w:tc>
          <w:tcPr>
            <w:tcW w:w="3120" w:type="dxa"/>
          </w:tcPr>
          <w:p w14:paraId="62DD14A5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DC4F6C" w14:paraId="67B1F9B2" w14:textId="77777777" w:rsidTr="32100881">
        <w:trPr>
          <w:trHeight w:val="263"/>
        </w:trPr>
        <w:tc>
          <w:tcPr>
            <w:tcW w:w="3120" w:type="dxa"/>
          </w:tcPr>
          <w:p w14:paraId="50ADF1CD" w14:textId="77777777" w:rsidR="00DC4F6C" w:rsidRDefault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important do you think it is for people between the ages of 9 and 26 to be vaccinated to prevent HPV?</w:t>
            </w:r>
          </w:p>
        </w:tc>
        <w:tc>
          <w:tcPr>
            <w:tcW w:w="3120" w:type="dxa"/>
          </w:tcPr>
          <w:p w14:paraId="3C221665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.320</w:t>
            </w:r>
          </w:p>
        </w:tc>
        <w:tc>
          <w:tcPr>
            <w:tcW w:w="3120" w:type="dxa"/>
          </w:tcPr>
          <w:p w14:paraId="02C20121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436E1882" w14:textId="790B8278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969714" w14:textId="24E7C59C" w:rsidR="00DC4F6C" w:rsidRDefault="10FCD7D8" w:rsidP="3210088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10FCD7D8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STUDENTS and PARENTS/GUARDIANS (HEALTHCARE PROFESSIONALS EXCLUDED) SUB-ANALYSIS</w:t>
      </w:r>
    </w:p>
    <w:p w14:paraId="4804FCEB" w14:textId="11D911EA" w:rsidR="00DC4F6C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 xml:space="preserve">Table 7. Significant Changes in Knowledge in Sub-Analysis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1871"/>
        <w:gridCol w:w="1870"/>
        <w:gridCol w:w="1870"/>
        <w:gridCol w:w="1870"/>
        <w:gridCol w:w="1869"/>
      </w:tblGrid>
      <w:tr w:rsidR="32100881" w14:paraId="3D06CE7B" w14:textId="77777777" w:rsidTr="32100881">
        <w:trPr>
          <w:trHeight w:val="263"/>
        </w:trPr>
        <w:tc>
          <w:tcPr>
            <w:tcW w:w="1872" w:type="dxa"/>
          </w:tcPr>
          <w:p w14:paraId="5149E400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owledge Questions</w:t>
            </w:r>
          </w:p>
        </w:tc>
        <w:tc>
          <w:tcPr>
            <w:tcW w:w="1872" w:type="dxa"/>
          </w:tcPr>
          <w:p w14:paraId="345EB7A9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% </w:t>
            </w:r>
            <w:proofErr w:type="gramStart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correct</w:t>
            </w:r>
            <w:proofErr w:type="gramEnd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 Presurvey</w:t>
            </w:r>
          </w:p>
        </w:tc>
        <w:tc>
          <w:tcPr>
            <w:tcW w:w="1872" w:type="dxa"/>
          </w:tcPr>
          <w:p w14:paraId="06ABF2D2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% </w:t>
            </w:r>
            <w:proofErr w:type="gramStart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correct</w:t>
            </w:r>
            <w:proofErr w:type="gramEnd"/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in Postsurvey</w:t>
            </w:r>
          </w:p>
        </w:tc>
        <w:tc>
          <w:tcPr>
            <w:tcW w:w="1872" w:type="dxa"/>
          </w:tcPr>
          <w:p w14:paraId="5591C5A2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1872" w:type="dxa"/>
          </w:tcPr>
          <w:p w14:paraId="4414CD0D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32100881" w14:paraId="673A4F51" w14:textId="77777777" w:rsidTr="32100881">
        <w:trPr>
          <w:trHeight w:val="263"/>
        </w:trPr>
        <w:tc>
          <w:tcPr>
            <w:tcW w:w="1872" w:type="dxa"/>
          </w:tcPr>
          <w:p w14:paraId="6E315DF2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hat types of cancers are associated with HPV</w:t>
            </w:r>
          </w:p>
        </w:tc>
        <w:tc>
          <w:tcPr>
            <w:tcW w:w="1872" w:type="dxa"/>
          </w:tcPr>
          <w:p w14:paraId="54C0A49A" w14:textId="097BFAA1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.6</w:t>
            </w:r>
          </w:p>
        </w:tc>
        <w:tc>
          <w:tcPr>
            <w:tcW w:w="1872" w:type="dxa"/>
          </w:tcPr>
          <w:p w14:paraId="52CA6B19" w14:textId="6830D6DD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.0</w:t>
            </w:r>
          </w:p>
        </w:tc>
        <w:tc>
          <w:tcPr>
            <w:tcW w:w="1872" w:type="dxa"/>
          </w:tcPr>
          <w:p w14:paraId="221A08E3" w14:textId="4F97F5D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2.678</w:t>
            </w:r>
          </w:p>
        </w:tc>
        <w:tc>
          <w:tcPr>
            <w:tcW w:w="1872" w:type="dxa"/>
          </w:tcPr>
          <w:p w14:paraId="4C606D27" w14:textId="08BBFE91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</w:tbl>
    <w:p w14:paraId="40B643E2" w14:textId="072E978F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5F9352" w14:textId="472112E9" w:rsidR="00DC4F6C" w:rsidRDefault="10FCD7D8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 xml:space="preserve">Table 8. Changes in Attitudes by Question in Sub-Analysis 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3117"/>
        <w:gridCol w:w="3117"/>
        <w:gridCol w:w="3116"/>
      </w:tblGrid>
      <w:tr w:rsidR="32100881" w14:paraId="0281D9FB" w14:textId="77777777" w:rsidTr="10FCD7D8">
        <w:trPr>
          <w:trHeight w:val="263"/>
        </w:trPr>
        <w:tc>
          <w:tcPr>
            <w:tcW w:w="3120" w:type="dxa"/>
          </w:tcPr>
          <w:p w14:paraId="32938F65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itude Questions</w:t>
            </w:r>
          </w:p>
        </w:tc>
        <w:tc>
          <w:tcPr>
            <w:tcW w:w="3120" w:type="dxa"/>
          </w:tcPr>
          <w:p w14:paraId="1261A7AB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3120" w:type="dxa"/>
          </w:tcPr>
          <w:p w14:paraId="3061C38B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32100881" w14:paraId="002196F4" w14:textId="77777777" w:rsidTr="10FCD7D8">
        <w:trPr>
          <w:trHeight w:val="263"/>
        </w:trPr>
        <w:tc>
          <w:tcPr>
            <w:tcW w:w="3120" w:type="dxa"/>
          </w:tcPr>
          <w:p w14:paraId="37ED77DC" w14:textId="77777777" w:rsidR="32100881" w:rsidRDefault="32100881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safe do you think the vaccine is that prevents HPV?</w:t>
            </w:r>
          </w:p>
        </w:tc>
        <w:tc>
          <w:tcPr>
            <w:tcW w:w="3120" w:type="dxa"/>
          </w:tcPr>
          <w:p w14:paraId="3DF4CAFB" w14:textId="68CB1EBF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.619</w:t>
            </w:r>
          </w:p>
        </w:tc>
        <w:tc>
          <w:tcPr>
            <w:tcW w:w="3120" w:type="dxa"/>
          </w:tcPr>
          <w:p w14:paraId="20B5638A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21C07280" w14:textId="40C613DB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2100881" w14:paraId="48FD52B6" w14:textId="77777777" w:rsidTr="10FCD7D8">
        <w:trPr>
          <w:trHeight w:val="263"/>
        </w:trPr>
        <w:tc>
          <w:tcPr>
            <w:tcW w:w="3120" w:type="dxa"/>
          </w:tcPr>
          <w:p w14:paraId="6348BF92" w14:textId="7D8F4971" w:rsidR="32100881" w:rsidRDefault="10FCD7D8" w:rsidP="321008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0FCD7D8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f you are NOT a healthcare provider, please answer the following question: How likely are you to talk to you/your child’s doctor about HPV?</w:t>
            </w:r>
          </w:p>
        </w:tc>
        <w:tc>
          <w:tcPr>
            <w:tcW w:w="3120" w:type="dxa"/>
          </w:tcPr>
          <w:p w14:paraId="19CB48A3" w14:textId="289894E5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0.358</w:t>
            </w:r>
          </w:p>
        </w:tc>
        <w:tc>
          <w:tcPr>
            <w:tcW w:w="3120" w:type="dxa"/>
          </w:tcPr>
          <w:p w14:paraId="6CECDC52" w14:textId="77777777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753D217D" w14:textId="38D25B03" w:rsidR="32100881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C51009" w14:textId="24EB901E" w:rsidR="00DC4F6C" w:rsidRDefault="00DC4F6C" w:rsidP="3210088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EA1E6C7" w14:textId="6B200663" w:rsidR="32100881" w:rsidRDefault="32100881" w:rsidP="3210088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3210088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RURAL v. URBAN SUB-ANALYSIS</w:t>
      </w:r>
    </w:p>
    <w:p w14:paraId="044AC189" w14:textId="1F5D12EB" w:rsidR="32100881" w:rsidRDefault="10FCD7D8" w:rsidP="32100881">
      <w:pPr>
        <w:spacing w:line="24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 xml:space="preserve">Table 9. </w:t>
      </w:r>
      <w:r w:rsidRPr="10FCD7D8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Significant Changes in Responses in Urban Sub-Analysis</w:t>
      </w:r>
    </w:p>
    <w:tbl>
      <w:tblPr>
        <w:tblW w:w="935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983"/>
        <w:gridCol w:w="1728"/>
        <w:gridCol w:w="1905"/>
        <w:gridCol w:w="1763"/>
      </w:tblGrid>
      <w:tr w:rsidR="00DC4F6C" w14:paraId="18FC3DDC" w14:textId="77777777" w:rsidTr="4D9649B1">
        <w:trPr>
          <w:trHeight w:val="263"/>
        </w:trPr>
        <w:tc>
          <w:tcPr>
            <w:tcW w:w="1980" w:type="dxa"/>
          </w:tcPr>
          <w:p w14:paraId="0C3B1080" w14:textId="12D2C22B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983" w:type="dxa"/>
          </w:tcPr>
          <w:p w14:paraId="557EF3B5" w14:textId="5FBB6A04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proofErr w:type="gramStart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ct</w:t>
            </w:r>
            <w:proofErr w:type="gramEnd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re survey</w:t>
            </w:r>
          </w:p>
        </w:tc>
        <w:tc>
          <w:tcPr>
            <w:tcW w:w="1728" w:type="dxa"/>
          </w:tcPr>
          <w:p w14:paraId="61A5BADB" w14:textId="4BF81D83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proofErr w:type="gramStart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ct</w:t>
            </w:r>
            <w:proofErr w:type="gramEnd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ost survey</w:t>
            </w:r>
          </w:p>
        </w:tc>
        <w:tc>
          <w:tcPr>
            <w:tcW w:w="1905" w:type="dxa"/>
          </w:tcPr>
          <w:p w14:paraId="50F4C143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1763" w:type="dxa"/>
          </w:tcPr>
          <w:p w14:paraId="58A6FB1C" w14:textId="77777777" w:rsidR="00DC4F6C" w:rsidRDefault="32100881" w:rsidP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C4F6C" w14:paraId="27BEA92C" w14:textId="77777777" w:rsidTr="4D9649B1">
        <w:trPr>
          <w:trHeight w:val="263"/>
        </w:trPr>
        <w:tc>
          <w:tcPr>
            <w:tcW w:w="1980" w:type="dxa"/>
          </w:tcPr>
          <w:p w14:paraId="1FDDEED9" w14:textId="3BFFC0E2" w:rsidR="00DC4F6C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PV is a rare, sexually transmitted disease.</w:t>
            </w:r>
          </w:p>
        </w:tc>
        <w:tc>
          <w:tcPr>
            <w:tcW w:w="1983" w:type="dxa"/>
          </w:tcPr>
          <w:p w14:paraId="79155EA3" w14:textId="350C5469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9.1</w:t>
            </w:r>
          </w:p>
        </w:tc>
        <w:tc>
          <w:tcPr>
            <w:tcW w:w="1728" w:type="dxa"/>
          </w:tcPr>
          <w:p w14:paraId="7AAA285E" w14:textId="03299F13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0.0</w:t>
            </w:r>
          </w:p>
        </w:tc>
        <w:tc>
          <w:tcPr>
            <w:tcW w:w="1905" w:type="dxa"/>
          </w:tcPr>
          <w:p w14:paraId="2020D114" w14:textId="735F7B86" w:rsidR="00DC4F6C" w:rsidRDefault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.392</w:t>
            </w:r>
          </w:p>
        </w:tc>
        <w:tc>
          <w:tcPr>
            <w:tcW w:w="1763" w:type="dxa"/>
          </w:tcPr>
          <w:p w14:paraId="2601A25E" w14:textId="77777777" w:rsidR="00DC4F6C" w:rsidRDefault="321008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210088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4D9649B1" w14:paraId="522EF9E5" w14:textId="77777777" w:rsidTr="4D9649B1">
        <w:trPr>
          <w:trHeight w:val="263"/>
        </w:trPr>
        <w:tc>
          <w:tcPr>
            <w:tcW w:w="1980" w:type="dxa"/>
          </w:tcPr>
          <w:p w14:paraId="31B395CE" w14:textId="48E756A1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hat are some ways to prevent the spread of HPV?</w:t>
            </w:r>
          </w:p>
        </w:tc>
        <w:tc>
          <w:tcPr>
            <w:tcW w:w="1983" w:type="dxa"/>
          </w:tcPr>
          <w:p w14:paraId="25D65520" w14:textId="07B275F3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1.5</w:t>
            </w:r>
          </w:p>
        </w:tc>
        <w:tc>
          <w:tcPr>
            <w:tcW w:w="1728" w:type="dxa"/>
          </w:tcPr>
          <w:p w14:paraId="42458D74" w14:textId="704077C9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.5</w:t>
            </w:r>
          </w:p>
        </w:tc>
        <w:tc>
          <w:tcPr>
            <w:tcW w:w="1905" w:type="dxa"/>
          </w:tcPr>
          <w:p w14:paraId="6D0A6891" w14:textId="2D994DCE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.022</w:t>
            </w:r>
          </w:p>
        </w:tc>
        <w:tc>
          <w:tcPr>
            <w:tcW w:w="1763" w:type="dxa"/>
          </w:tcPr>
          <w:p w14:paraId="2B372D71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6DDCC36A" w14:textId="478F541E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D9649B1" w14:paraId="2B9D3A5A" w14:textId="77777777" w:rsidTr="4D9649B1">
        <w:trPr>
          <w:trHeight w:val="263"/>
        </w:trPr>
        <w:tc>
          <w:tcPr>
            <w:tcW w:w="1980" w:type="dxa"/>
          </w:tcPr>
          <w:p w14:paraId="20786F61" w14:textId="5268E11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safe do you think the vaccine is that prevents HPV?</w:t>
            </w:r>
          </w:p>
        </w:tc>
        <w:tc>
          <w:tcPr>
            <w:tcW w:w="1983" w:type="dxa"/>
          </w:tcPr>
          <w:p w14:paraId="46C20E4B" w14:textId="1BEA1C6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</w:tc>
        <w:tc>
          <w:tcPr>
            <w:tcW w:w="1728" w:type="dxa"/>
          </w:tcPr>
          <w:p w14:paraId="23C5E9C1" w14:textId="2FDA71CD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</w:tc>
        <w:tc>
          <w:tcPr>
            <w:tcW w:w="1905" w:type="dxa"/>
          </w:tcPr>
          <w:p w14:paraId="5F7BEF64" w14:textId="2F4FCABA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.618</w:t>
            </w:r>
          </w:p>
        </w:tc>
        <w:tc>
          <w:tcPr>
            <w:tcW w:w="1763" w:type="dxa"/>
          </w:tcPr>
          <w:p w14:paraId="16A62D35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2074AB42" w14:textId="749C0330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D9649B1" w14:paraId="0E753B33" w14:textId="77777777" w:rsidTr="4D9649B1">
        <w:trPr>
          <w:trHeight w:val="263"/>
        </w:trPr>
        <w:tc>
          <w:tcPr>
            <w:tcW w:w="1980" w:type="dxa"/>
          </w:tcPr>
          <w:p w14:paraId="6CAFE389" w14:textId="7777777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important do you think it is for people between the ages of 9 and 26 to be vaccinated to prevent HPV?</w:t>
            </w:r>
          </w:p>
          <w:p w14:paraId="0DCB1F75" w14:textId="0A3F567D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83" w:type="dxa"/>
          </w:tcPr>
          <w:p w14:paraId="5AF8CD6A" w14:textId="1BEA1C6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  <w:p w14:paraId="62721FB2" w14:textId="0B10A081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A1DBA23" w14:textId="1BEA1C6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  <w:p w14:paraId="0F825192" w14:textId="79D12809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05" w:type="dxa"/>
          </w:tcPr>
          <w:p w14:paraId="52FB3B10" w14:textId="4C48FD66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.562</w:t>
            </w:r>
          </w:p>
        </w:tc>
        <w:tc>
          <w:tcPr>
            <w:tcW w:w="1763" w:type="dxa"/>
          </w:tcPr>
          <w:p w14:paraId="1092F980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0181E7DA" w14:textId="2353B012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D9649B1" w14:paraId="0F38633A" w14:textId="77777777" w:rsidTr="4D9649B1">
        <w:trPr>
          <w:trHeight w:val="263"/>
        </w:trPr>
        <w:tc>
          <w:tcPr>
            <w:tcW w:w="1980" w:type="dxa"/>
          </w:tcPr>
          <w:p w14:paraId="22EA9F74" w14:textId="27DD31B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f you are a healthcare provider, please answer the following question: How likely are you to talk to your patients about the HPV vaccine?</w:t>
            </w:r>
          </w:p>
        </w:tc>
        <w:tc>
          <w:tcPr>
            <w:tcW w:w="1983" w:type="dxa"/>
          </w:tcPr>
          <w:p w14:paraId="2F28E689" w14:textId="1BEA1C6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  <w:p w14:paraId="64508FF0" w14:textId="316C2046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73F3885" w14:textId="1BEA1C6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  <w:p w14:paraId="2C4D9F1A" w14:textId="155FAED1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05" w:type="dxa"/>
          </w:tcPr>
          <w:p w14:paraId="136C18B2" w14:textId="67C977E4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.833</w:t>
            </w:r>
          </w:p>
        </w:tc>
        <w:tc>
          <w:tcPr>
            <w:tcW w:w="1763" w:type="dxa"/>
          </w:tcPr>
          <w:p w14:paraId="19A2CC4F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0372677D" w14:textId="5A775B11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151BD85" w14:textId="6E6E8CFD" w:rsidR="00DC4F6C" w:rsidRDefault="32100881" w:rsidP="32100881">
      <w:pPr>
        <w:rPr>
          <w:rFonts w:ascii="Times New Roman" w:eastAsia="Times New Roman" w:hAnsi="Times New Roman" w:cs="Times New Roman"/>
          <w:sz w:val="20"/>
          <w:szCs w:val="20"/>
        </w:rPr>
      </w:pPr>
      <w:r w:rsidRPr="3210088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C98CF4B" w14:textId="4355B863" w:rsidR="32100881" w:rsidRDefault="10FCD7D8" w:rsidP="32100881">
      <w:pPr>
        <w:rPr>
          <w:rFonts w:ascii="Times New Roman" w:eastAsia="Times New Roman" w:hAnsi="Times New Roman" w:cs="Times New Roman"/>
          <w:sz w:val="20"/>
          <w:szCs w:val="20"/>
        </w:rPr>
      </w:pPr>
      <w:r w:rsidRPr="10FCD7D8">
        <w:rPr>
          <w:rFonts w:ascii="Times New Roman" w:eastAsia="Times New Roman" w:hAnsi="Times New Roman" w:cs="Times New Roman"/>
          <w:sz w:val="20"/>
          <w:szCs w:val="20"/>
        </w:rPr>
        <w:t>Table 10. Significant Changes in Responses in Rural Sub-Analysis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1978"/>
        <w:gridCol w:w="1981"/>
        <w:gridCol w:w="1727"/>
        <w:gridCol w:w="1903"/>
        <w:gridCol w:w="1761"/>
      </w:tblGrid>
      <w:tr w:rsidR="4D9649B1" w14:paraId="4DC707A3" w14:textId="77777777" w:rsidTr="4D9649B1">
        <w:trPr>
          <w:trHeight w:val="263"/>
        </w:trPr>
        <w:tc>
          <w:tcPr>
            <w:tcW w:w="1980" w:type="dxa"/>
          </w:tcPr>
          <w:p w14:paraId="4C9FE445" w14:textId="12D2C22B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983" w:type="dxa"/>
          </w:tcPr>
          <w:p w14:paraId="16B19FA0" w14:textId="5FBB6A04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proofErr w:type="gramStart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ct</w:t>
            </w:r>
            <w:proofErr w:type="gramEnd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re survey</w:t>
            </w:r>
          </w:p>
        </w:tc>
        <w:tc>
          <w:tcPr>
            <w:tcW w:w="1728" w:type="dxa"/>
          </w:tcPr>
          <w:p w14:paraId="093A27C4" w14:textId="4BF81D83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proofErr w:type="gramStart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ct</w:t>
            </w:r>
            <w:proofErr w:type="gramEnd"/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ost survey</w:t>
            </w:r>
          </w:p>
        </w:tc>
        <w:tc>
          <w:tcPr>
            <w:tcW w:w="1905" w:type="dxa"/>
          </w:tcPr>
          <w:p w14:paraId="60281BF9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χ²</w:t>
            </w:r>
          </w:p>
        </w:tc>
        <w:tc>
          <w:tcPr>
            <w:tcW w:w="1763" w:type="dxa"/>
          </w:tcPr>
          <w:p w14:paraId="1B899EA1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4D9649B1" w14:paraId="6515C3F9" w14:textId="77777777" w:rsidTr="4D9649B1">
        <w:trPr>
          <w:trHeight w:val="263"/>
        </w:trPr>
        <w:tc>
          <w:tcPr>
            <w:tcW w:w="1980" w:type="dxa"/>
          </w:tcPr>
          <w:p w14:paraId="2D4971AC" w14:textId="7777777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What types of cancers are associated with </w:t>
            </w:r>
            <w:proofErr w:type="gramStart"/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PV</w:t>
            </w:r>
            <w:proofErr w:type="gramEnd"/>
          </w:p>
          <w:p w14:paraId="2B080ABA" w14:textId="5E435A8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83" w:type="dxa"/>
          </w:tcPr>
          <w:p w14:paraId="0F5DAE9A" w14:textId="2133200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.8</w:t>
            </w:r>
          </w:p>
        </w:tc>
        <w:tc>
          <w:tcPr>
            <w:tcW w:w="1728" w:type="dxa"/>
          </w:tcPr>
          <w:p w14:paraId="7284B3E1" w14:textId="409141D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.7</w:t>
            </w:r>
          </w:p>
        </w:tc>
        <w:tc>
          <w:tcPr>
            <w:tcW w:w="1905" w:type="dxa"/>
          </w:tcPr>
          <w:p w14:paraId="17E4D93A" w14:textId="65190B0F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0.716</w:t>
            </w:r>
          </w:p>
        </w:tc>
        <w:tc>
          <w:tcPr>
            <w:tcW w:w="1763" w:type="dxa"/>
          </w:tcPr>
          <w:p w14:paraId="33700467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4AC2A9A2" w14:textId="6797D32C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D9649B1" w14:paraId="7B571865" w14:textId="77777777" w:rsidTr="4D9649B1">
        <w:trPr>
          <w:trHeight w:val="263"/>
        </w:trPr>
        <w:tc>
          <w:tcPr>
            <w:tcW w:w="1980" w:type="dxa"/>
          </w:tcPr>
          <w:p w14:paraId="75D55EAD" w14:textId="40B7208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ow safe do you think the vaccine is that prevents HPV?</w:t>
            </w:r>
          </w:p>
        </w:tc>
        <w:tc>
          <w:tcPr>
            <w:tcW w:w="1983" w:type="dxa"/>
          </w:tcPr>
          <w:p w14:paraId="4B34AD82" w14:textId="1C729105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</w:tc>
        <w:tc>
          <w:tcPr>
            <w:tcW w:w="1728" w:type="dxa"/>
          </w:tcPr>
          <w:p w14:paraId="2521D6DC" w14:textId="0C72CFB3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</w:tc>
        <w:tc>
          <w:tcPr>
            <w:tcW w:w="1905" w:type="dxa"/>
          </w:tcPr>
          <w:p w14:paraId="3F0B0947" w14:textId="0CB0A1D6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.409</w:t>
            </w:r>
          </w:p>
        </w:tc>
        <w:tc>
          <w:tcPr>
            <w:tcW w:w="1763" w:type="dxa"/>
          </w:tcPr>
          <w:p w14:paraId="3115FF56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6BD3E9A9" w14:textId="22241E30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4D9649B1" w14:paraId="6BACAAA7" w14:textId="77777777" w:rsidTr="4D9649B1">
        <w:trPr>
          <w:trHeight w:val="263"/>
        </w:trPr>
        <w:tc>
          <w:tcPr>
            <w:tcW w:w="1980" w:type="dxa"/>
          </w:tcPr>
          <w:p w14:paraId="75BD2024" w14:textId="77777777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f you are NOT a healthcare provider, please answer the following question: How likely are you to talk to your/your child’s doctor about HPV?</w:t>
            </w:r>
          </w:p>
          <w:p w14:paraId="0301A203" w14:textId="553648E2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83" w:type="dxa"/>
          </w:tcPr>
          <w:p w14:paraId="5A7AA590" w14:textId="1C729105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  <w:p w14:paraId="0E396FDE" w14:textId="243D780C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C5711B8" w14:textId="1C729105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/a (attitude question)</w:t>
            </w:r>
          </w:p>
          <w:p w14:paraId="66629146" w14:textId="481D8F64" w:rsidR="4D9649B1" w:rsidRDefault="4D9649B1" w:rsidP="4D9649B1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905" w:type="dxa"/>
          </w:tcPr>
          <w:p w14:paraId="748DE232" w14:textId="586BB6EC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.949</w:t>
            </w:r>
          </w:p>
        </w:tc>
        <w:tc>
          <w:tcPr>
            <w:tcW w:w="1763" w:type="dxa"/>
          </w:tcPr>
          <w:p w14:paraId="7CA5C88F" w14:textId="77777777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D9649B1">
              <w:rPr>
                <w:rFonts w:ascii="Times New Roman" w:eastAsia="Times New Roman" w:hAnsi="Times New Roman" w:cs="Times New Roman"/>
                <w:sz w:val="20"/>
                <w:szCs w:val="20"/>
              </w:rPr>
              <w:t>&lt;0.05</w:t>
            </w:r>
          </w:p>
          <w:p w14:paraId="3C08B487" w14:textId="079E9D6C" w:rsidR="4D9649B1" w:rsidRDefault="4D9649B1" w:rsidP="4D9649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BE7374A" w14:textId="0696E0D7" w:rsidR="32100881" w:rsidRDefault="32100881" w:rsidP="32100881"/>
    <w:sectPr w:rsidR="32100881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4FD8E" w14:textId="77777777" w:rsidR="007F1C3F" w:rsidRDefault="007F1C3F">
      <w:pPr>
        <w:spacing w:line="240" w:lineRule="auto"/>
      </w:pPr>
      <w:r>
        <w:separator/>
      </w:r>
    </w:p>
  </w:endnote>
  <w:endnote w:type="continuationSeparator" w:id="0">
    <w:p w14:paraId="6B069166" w14:textId="77777777" w:rsidR="007F1C3F" w:rsidRDefault="007F1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9B17B" w14:textId="77777777" w:rsidR="007F1C3F" w:rsidRDefault="007F1C3F">
      <w:pPr>
        <w:spacing w:line="240" w:lineRule="auto"/>
      </w:pPr>
      <w:r>
        <w:separator/>
      </w:r>
    </w:p>
  </w:footnote>
  <w:footnote w:type="continuationSeparator" w:id="0">
    <w:p w14:paraId="33FFED6E" w14:textId="77777777" w:rsidR="007F1C3F" w:rsidRDefault="007F1C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4BD63" w14:textId="77777777" w:rsidR="00DC4F6C" w:rsidRDefault="0026253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A4D63">
      <w:rPr>
        <w:noProof/>
        <w:color w:val="000000"/>
      </w:rPr>
      <w:t>1</w:t>
    </w:r>
    <w:r>
      <w:rPr>
        <w:color w:val="000000"/>
      </w:rPr>
      <w:fldChar w:fldCharType="end"/>
    </w:r>
  </w:p>
  <w:p w14:paraId="0A0262FF" w14:textId="77777777" w:rsidR="00DC4F6C" w:rsidRDefault="00DC4F6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F6C"/>
    <w:rsid w:val="00055512"/>
    <w:rsid w:val="00070F79"/>
    <w:rsid w:val="00140101"/>
    <w:rsid w:val="00160AFF"/>
    <w:rsid w:val="00262530"/>
    <w:rsid w:val="004A4D63"/>
    <w:rsid w:val="004C22B4"/>
    <w:rsid w:val="007F1C3F"/>
    <w:rsid w:val="00893BA2"/>
    <w:rsid w:val="00B71FA8"/>
    <w:rsid w:val="00BB3E97"/>
    <w:rsid w:val="00DC4F6C"/>
    <w:rsid w:val="00EE7105"/>
    <w:rsid w:val="00F10E2C"/>
    <w:rsid w:val="10FCD7D8"/>
    <w:rsid w:val="32100881"/>
    <w:rsid w:val="3637F676"/>
    <w:rsid w:val="4D96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1B10"/>
  <w15:docId w15:val="{B3BAFA9D-99F2-47AA-BCFF-9E14067AF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26352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D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DCE"/>
  </w:style>
  <w:style w:type="paragraph" w:styleId="Footer">
    <w:name w:val="footer"/>
    <w:basedOn w:val="Normal"/>
    <w:link w:val="FooterChar"/>
    <w:uiPriority w:val="99"/>
    <w:unhideWhenUsed/>
    <w:rsid w:val="00AA0D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DCE"/>
  </w:style>
  <w:style w:type="character" w:styleId="CommentReference">
    <w:name w:val="annotation reference"/>
    <w:basedOn w:val="DefaultParagraphFont"/>
    <w:uiPriority w:val="99"/>
    <w:semiHidden/>
    <w:unhideWhenUsed/>
    <w:rsid w:val="00B35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3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3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33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0F3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30F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7584"/>
    <w:pPr>
      <w:spacing w:line="240" w:lineRule="auto"/>
    </w:p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893BA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2naT4tUNUl67gVBVA6Svlg/sLQ==">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Panagides, Reanna K (rkp3em)</cp:lastModifiedBy>
  <cp:revision>2</cp:revision>
  <cp:lastPrinted>2021-04-23T18:13:00Z</cp:lastPrinted>
  <dcterms:created xsi:type="dcterms:W3CDTF">2022-03-27T14:57:00Z</dcterms:created>
  <dcterms:modified xsi:type="dcterms:W3CDTF">2022-03-27T14:57:00Z</dcterms:modified>
</cp:coreProperties>
</file>